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FA8A0" w14:textId="2D6A9A9F" w:rsidR="00B227ED" w:rsidRPr="00A06D46" w:rsidRDefault="00A06D46" w:rsidP="0063059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A06D46">
        <w:rPr>
          <w:rFonts w:ascii="Times New Roman" w:hAnsi="Times New Roman" w:cs="Times New Roman"/>
          <w:b/>
          <w:sz w:val="28"/>
        </w:rPr>
        <w:t xml:space="preserve">Supplementary information </w:t>
      </w:r>
    </w:p>
    <w:p w14:paraId="39EDEB4D" w14:textId="4C85FED9" w:rsidR="00A06D46" w:rsidRDefault="00A06D46" w:rsidP="0063059C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</w:t>
      </w:r>
    </w:p>
    <w:p w14:paraId="48948009" w14:textId="77777777" w:rsidR="0063059C" w:rsidRPr="00DA1903" w:rsidRDefault="0063059C" w:rsidP="0063059C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Hlk164949094"/>
      <w:r w:rsidRPr="00412633">
        <w:rPr>
          <w:rFonts w:ascii="Times New Roman" w:hAnsi="Times New Roman" w:cs="Times New Roman"/>
          <w:b/>
          <w:sz w:val="24"/>
        </w:rPr>
        <w:t xml:space="preserve">LONGITUDINAL SURVEY OF </w:t>
      </w:r>
      <w:r>
        <w:rPr>
          <w:rFonts w:ascii="Times New Roman" w:hAnsi="Times New Roman" w:cs="Times New Roman"/>
          <w:b/>
          <w:sz w:val="24"/>
        </w:rPr>
        <w:t xml:space="preserve">TOTAL </w:t>
      </w:r>
      <w:r w:rsidRPr="00412633">
        <w:rPr>
          <w:rFonts w:ascii="Times New Roman" w:hAnsi="Times New Roman" w:cs="Times New Roman"/>
          <w:b/>
          <w:sz w:val="24"/>
        </w:rPr>
        <w:t>AIRBORNE BACTERIA</w:t>
      </w:r>
      <w:r>
        <w:rPr>
          <w:rFonts w:ascii="Times New Roman" w:hAnsi="Times New Roman" w:cs="Times New Roman"/>
          <w:b/>
          <w:sz w:val="24"/>
        </w:rPr>
        <w:t>L</w:t>
      </w:r>
      <w:r w:rsidRPr="00412633">
        <w:rPr>
          <w:rFonts w:ascii="Times New Roman" w:hAnsi="Times New Roman" w:cs="Times New Roman"/>
          <w:b/>
          <w:sz w:val="24"/>
        </w:rPr>
        <w:t xml:space="preserve"> AND </w:t>
      </w:r>
      <w:r>
        <w:rPr>
          <w:rFonts w:ascii="Times New Roman" w:hAnsi="Times New Roman" w:cs="Times New Roman"/>
          <w:b/>
          <w:sz w:val="24"/>
        </w:rPr>
        <w:t>ARCHAEAL</w:t>
      </w:r>
      <w:r w:rsidRPr="0041263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CONCENTRATIONS </w:t>
      </w:r>
      <w:r w:rsidRPr="00412633">
        <w:rPr>
          <w:rFonts w:ascii="Times New Roman" w:hAnsi="Times New Roman" w:cs="Times New Roman"/>
          <w:b/>
          <w:sz w:val="24"/>
        </w:rPr>
        <w:t xml:space="preserve">AND BACTERIAL DIVERSITY IN ENRICHED </w:t>
      </w:r>
      <w:r>
        <w:rPr>
          <w:rFonts w:ascii="Times New Roman" w:hAnsi="Times New Roman" w:cs="Times New Roman"/>
          <w:b/>
          <w:sz w:val="24"/>
        </w:rPr>
        <w:t xml:space="preserve">COLONY HOUSING </w:t>
      </w:r>
      <w:r w:rsidRPr="00412633">
        <w:rPr>
          <w:rFonts w:ascii="Times New Roman" w:hAnsi="Times New Roman" w:cs="Times New Roman"/>
          <w:b/>
          <w:sz w:val="24"/>
        </w:rPr>
        <w:t xml:space="preserve">AND </w:t>
      </w:r>
      <w:r w:rsidRPr="00DA1903">
        <w:rPr>
          <w:rFonts w:ascii="Times New Roman" w:hAnsi="Times New Roman" w:cs="Times New Roman"/>
          <w:b/>
          <w:sz w:val="24"/>
        </w:rPr>
        <w:t>AVIARIES</w:t>
      </w:r>
      <w:r>
        <w:rPr>
          <w:rFonts w:ascii="Times New Roman" w:hAnsi="Times New Roman" w:cs="Times New Roman"/>
          <w:b/>
          <w:sz w:val="24"/>
        </w:rPr>
        <w:t xml:space="preserve"> FOR LAYING HENS</w:t>
      </w:r>
    </w:p>
    <w:p w14:paraId="569D3AC3" w14:textId="77777777" w:rsidR="008A4341" w:rsidRPr="00F01F31" w:rsidRDefault="008A4341" w:rsidP="008A4341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64949120"/>
      <w:bookmarkEnd w:id="0"/>
      <w:r w:rsidRPr="00F01F31">
        <w:rPr>
          <w:rFonts w:ascii="Times New Roman" w:hAnsi="Times New Roman" w:cs="Times New Roman"/>
          <w:sz w:val="24"/>
        </w:rPr>
        <w:t>M-W St-Germain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 w:rsidRPr="00F01F3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01F31">
        <w:rPr>
          <w:rFonts w:ascii="Times New Roman" w:hAnsi="Times New Roman" w:cs="Times New Roman"/>
          <w:sz w:val="24"/>
        </w:rPr>
        <w:t>Valérie</w:t>
      </w:r>
      <w:proofErr w:type="spellEnd"/>
      <w:r w:rsidRPr="00F01F3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01F31">
        <w:rPr>
          <w:rFonts w:ascii="Times New Roman" w:hAnsi="Times New Roman" w:cs="Times New Roman"/>
          <w:sz w:val="24"/>
        </w:rPr>
        <w:t>Létourneau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#</w:t>
      </w:r>
      <w:r w:rsidRPr="00F01F31">
        <w:rPr>
          <w:rFonts w:ascii="Times New Roman" w:hAnsi="Times New Roman" w:cs="Times New Roman"/>
          <w:sz w:val="24"/>
        </w:rPr>
        <w:t xml:space="preserve">, Perrine </w:t>
      </w:r>
      <w:proofErr w:type="spellStart"/>
      <w:r w:rsidRPr="00F01F31">
        <w:rPr>
          <w:rFonts w:ascii="Times New Roman" w:hAnsi="Times New Roman" w:cs="Times New Roman"/>
          <w:sz w:val="24"/>
        </w:rPr>
        <w:t>Cruaud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##</w:t>
      </w:r>
      <w:r w:rsidRPr="00F01F31">
        <w:rPr>
          <w:rFonts w:ascii="Times New Roman" w:hAnsi="Times New Roman" w:cs="Times New Roman"/>
          <w:sz w:val="24"/>
        </w:rPr>
        <w:t xml:space="preserve">, Candice </w:t>
      </w:r>
      <w:proofErr w:type="spellStart"/>
      <w:r w:rsidRPr="00F01F31">
        <w:rPr>
          <w:rFonts w:ascii="Times New Roman" w:hAnsi="Times New Roman" w:cs="Times New Roman"/>
          <w:sz w:val="24"/>
        </w:rPr>
        <w:t>Lemaille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*</w:t>
      </w:r>
      <w:r w:rsidRPr="00F01F31">
        <w:rPr>
          <w:rFonts w:ascii="Times New Roman" w:hAnsi="Times New Roman" w:cs="Times New Roman"/>
          <w:sz w:val="24"/>
        </w:rPr>
        <w:t>, Kim Robitaille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 w:rsidRPr="00F01F31">
        <w:rPr>
          <w:rFonts w:ascii="Times New Roman" w:hAnsi="Times New Roman" w:cs="Times New Roman"/>
          <w:sz w:val="24"/>
        </w:rPr>
        <w:t>, Éloïse Denis</w:t>
      </w:r>
      <w:r>
        <w:rPr>
          <w:rFonts w:ascii="Times New Roman" w:hAnsi="Times New Roman" w:cs="Times New Roman"/>
          <w:sz w:val="24"/>
          <w:vertAlign w:val="superscript"/>
        </w:rPr>
        <w:t>§</w:t>
      </w:r>
      <w:r w:rsidRPr="00F01F31">
        <w:rPr>
          <w:rFonts w:ascii="Times New Roman" w:hAnsi="Times New Roman" w:cs="Times New Roman"/>
          <w:sz w:val="24"/>
        </w:rPr>
        <w:t>, Martine Boulianne</w:t>
      </w:r>
      <w:r>
        <w:rPr>
          <w:rFonts w:ascii="Times New Roman" w:hAnsi="Times New Roman" w:cs="Times New Roman"/>
          <w:sz w:val="24"/>
          <w:vertAlign w:val="superscript"/>
        </w:rPr>
        <w:t>§</w:t>
      </w:r>
      <w:r w:rsidRPr="00F01F31">
        <w:rPr>
          <w:rFonts w:ascii="Times New Roman" w:hAnsi="Times New Roman" w:cs="Times New Roman"/>
          <w:sz w:val="24"/>
        </w:rPr>
        <w:t>, Caroline Duchaine</w:t>
      </w:r>
      <w:r>
        <w:rPr>
          <w:rFonts w:ascii="Times New Roman" w:hAnsi="Times New Roman" w:cs="Times New Roman"/>
          <w:sz w:val="24"/>
          <w:vertAlign w:val="superscript"/>
        </w:rPr>
        <w:t>*</w:t>
      </w:r>
      <w:proofErr w:type="gramStart"/>
      <w:r>
        <w:rPr>
          <w:rFonts w:ascii="Times New Roman" w:hAnsi="Times New Roman" w:cs="Times New Roman"/>
          <w:sz w:val="24"/>
          <w:vertAlign w:val="superscript"/>
        </w:rPr>
        <w:t>,#</w:t>
      </w:r>
      <w:proofErr w:type="gramEnd"/>
    </w:p>
    <w:bookmarkEnd w:id="1"/>
    <w:p w14:paraId="68E435D6" w14:textId="77777777" w:rsidR="008A4341" w:rsidRPr="00412633" w:rsidRDefault="008A4341" w:rsidP="008A434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 w:rsidRPr="00412633">
        <w:rPr>
          <w:rFonts w:ascii="Times New Roman" w:hAnsi="Times New Roman" w:cs="Times New Roman"/>
          <w:sz w:val="24"/>
        </w:rPr>
        <w:t xml:space="preserve"> </w:t>
      </w:r>
      <w:bookmarkStart w:id="2" w:name="_Hlk164949456"/>
      <w:r w:rsidRPr="00412633">
        <w:rPr>
          <w:rFonts w:ascii="Times New Roman" w:hAnsi="Times New Roman" w:cs="Times New Roman"/>
          <w:sz w:val="24"/>
        </w:rPr>
        <w:t xml:space="preserve">Department of </w:t>
      </w:r>
      <w:r>
        <w:rPr>
          <w:rFonts w:ascii="Times New Roman" w:hAnsi="Times New Roman" w:cs="Times New Roman"/>
          <w:sz w:val="24"/>
        </w:rPr>
        <w:t>B</w:t>
      </w:r>
      <w:r w:rsidRPr="00412633">
        <w:rPr>
          <w:rFonts w:ascii="Times New Roman" w:hAnsi="Times New Roman" w:cs="Times New Roman"/>
          <w:sz w:val="24"/>
        </w:rPr>
        <w:t xml:space="preserve">iochemistry, </w:t>
      </w:r>
      <w:r>
        <w:rPr>
          <w:rFonts w:ascii="Times New Roman" w:hAnsi="Times New Roman" w:cs="Times New Roman"/>
          <w:sz w:val="24"/>
        </w:rPr>
        <w:t>M</w:t>
      </w:r>
      <w:r w:rsidRPr="00412633">
        <w:rPr>
          <w:rFonts w:ascii="Times New Roman" w:hAnsi="Times New Roman" w:cs="Times New Roman"/>
          <w:sz w:val="24"/>
        </w:rPr>
        <w:t xml:space="preserve">icrobiology and </w:t>
      </w:r>
      <w:r>
        <w:rPr>
          <w:rFonts w:ascii="Times New Roman" w:hAnsi="Times New Roman" w:cs="Times New Roman"/>
          <w:sz w:val="24"/>
        </w:rPr>
        <w:t>B</w:t>
      </w:r>
      <w:r w:rsidRPr="00412633">
        <w:rPr>
          <w:rFonts w:ascii="Times New Roman" w:hAnsi="Times New Roman" w:cs="Times New Roman"/>
          <w:sz w:val="24"/>
        </w:rPr>
        <w:t xml:space="preserve">ioinformatics, </w:t>
      </w:r>
      <w:proofErr w:type="spellStart"/>
      <w:r>
        <w:rPr>
          <w:rFonts w:ascii="Times New Roman" w:hAnsi="Times New Roman" w:cs="Times New Roman"/>
          <w:sz w:val="24"/>
        </w:rPr>
        <w:t>Université</w:t>
      </w:r>
      <w:proofErr w:type="spellEnd"/>
      <w:r>
        <w:rPr>
          <w:rFonts w:ascii="Times New Roman" w:hAnsi="Times New Roman" w:cs="Times New Roman"/>
          <w:sz w:val="24"/>
        </w:rPr>
        <w:t xml:space="preserve"> Laval</w:t>
      </w:r>
      <w:r w:rsidRPr="00412633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412633">
        <w:rPr>
          <w:rFonts w:ascii="Times New Roman" w:hAnsi="Times New Roman" w:cs="Times New Roman"/>
          <w:sz w:val="24"/>
        </w:rPr>
        <w:t>Qu</w:t>
      </w:r>
      <w:r>
        <w:rPr>
          <w:rFonts w:ascii="Times New Roman" w:hAnsi="Times New Roman" w:cs="Times New Roman"/>
          <w:sz w:val="24"/>
        </w:rPr>
        <w:t>é</w:t>
      </w:r>
      <w:r w:rsidRPr="00412633">
        <w:rPr>
          <w:rFonts w:ascii="Times New Roman" w:hAnsi="Times New Roman" w:cs="Times New Roman"/>
          <w:sz w:val="24"/>
        </w:rPr>
        <w:t>bec, Canada</w:t>
      </w:r>
    </w:p>
    <w:bookmarkEnd w:id="2"/>
    <w:p w14:paraId="15F23B45" w14:textId="77777777" w:rsidR="008A4341" w:rsidRDefault="008A4341" w:rsidP="008A434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Pr="00185843">
        <w:rPr>
          <w:rFonts w:ascii="Times New Roman" w:hAnsi="Times New Roman" w:cs="Times New Roman"/>
          <w:sz w:val="24"/>
        </w:rPr>
        <w:t xml:space="preserve"> </w:t>
      </w:r>
      <w:r w:rsidRPr="00412633">
        <w:rPr>
          <w:rFonts w:ascii="Times New Roman" w:hAnsi="Times New Roman" w:cs="Times New Roman"/>
          <w:sz w:val="24"/>
        </w:rPr>
        <w:t>Research centre of Quebec Heart and Lung Institute, Quebec, Canada</w:t>
      </w:r>
    </w:p>
    <w:p w14:paraId="08D88875" w14:textId="77777777" w:rsidR="008A4341" w:rsidRPr="00412633" w:rsidRDefault="008A4341" w:rsidP="008A434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Pr="00185843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#</w:t>
      </w:r>
      <w:r w:rsidRPr="0018584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 w:rsidRPr="00DA1903">
        <w:rPr>
          <w:rFonts w:ascii="Times New Roman" w:hAnsi="Times New Roman" w:cs="Times New Roman"/>
          <w:sz w:val="24"/>
        </w:rPr>
        <w:t>Independent</w:t>
      </w:r>
      <w:proofErr w:type="gramEnd"/>
      <w:r w:rsidRPr="00DA1903">
        <w:rPr>
          <w:rFonts w:ascii="Times New Roman" w:hAnsi="Times New Roman" w:cs="Times New Roman"/>
          <w:sz w:val="24"/>
        </w:rPr>
        <w:t xml:space="preserve"> Researcher, </w:t>
      </w:r>
      <w:proofErr w:type="spellStart"/>
      <w:r w:rsidRPr="00DA1903">
        <w:rPr>
          <w:rFonts w:ascii="Times New Roman" w:hAnsi="Times New Roman" w:cs="Times New Roman"/>
          <w:sz w:val="24"/>
        </w:rPr>
        <w:t>Lourenties</w:t>
      </w:r>
      <w:proofErr w:type="spellEnd"/>
      <w:r w:rsidRPr="00DA1903">
        <w:rPr>
          <w:rFonts w:ascii="Times New Roman" w:hAnsi="Times New Roman" w:cs="Times New Roman"/>
          <w:sz w:val="24"/>
        </w:rPr>
        <w:t>, France</w:t>
      </w:r>
    </w:p>
    <w:p w14:paraId="75F7A16E" w14:textId="77777777" w:rsidR="008A4341" w:rsidRPr="00412633" w:rsidRDefault="008A4341" w:rsidP="008A434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§</w:t>
      </w:r>
      <w:r w:rsidRPr="004649DC">
        <w:rPr>
          <w:rFonts w:ascii="Times New Roman" w:hAnsi="Times New Roman" w:cs="Times New Roman"/>
          <w:sz w:val="24"/>
        </w:rPr>
        <w:t xml:space="preserve"> </w:t>
      </w:r>
      <w:r w:rsidRPr="00412633">
        <w:rPr>
          <w:rFonts w:ascii="Times New Roman" w:hAnsi="Times New Roman" w:cs="Times New Roman"/>
          <w:sz w:val="24"/>
        </w:rPr>
        <w:t xml:space="preserve">Faculty of Veterinary Medicine, </w:t>
      </w:r>
      <w:proofErr w:type="spellStart"/>
      <w:r w:rsidRPr="00412633">
        <w:rPr>
          <w:rFonts w:ascii="Times New Roman" w:hAnsi="Times New Roman" w:cs="Times New Roman"/>
          <w:sz w:val="24"/>
        </w:rPr>
        <w:t>Universit</w:t>
      </w:r>
      <w:r>
        <w:rPr>
          <w:rFonts w:ascii="Times New Roman" w:hAnsi="Times New Roman" w:cs="Times New Roman"/>
          <w:sz w:val="24"/>
        </w:rPr>
        <w:t>é</w:t>
      </w:r>
      <w:proofErr w:type="spellEnd"/>
      <w:r w:rsidRPr="0041263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</w:t>
      </w:r>
      <w:r w:rsidRPr="00412633">
        <w:rPr>
          <w:rFonts w:ascii="Times New Roman" w:hAnsi="Times New Roman" w:cs="Times New Roman"/>
          <w:sz w:val="24"/>
        </w:rPr>
        <w:t xml:space="preserve"> Montr</w:t>
      </w:r>
      <w:r>
        <w:rPr>
          <w:rFonts w:ascii="Times New Roman" w:hAnsi="Times New Roman" w:cs="Times New Roman"/>
          <w:sz w:val="24"/>
        </w:rPr>
        <w:t>é</w:t>
      </w:r>
      <w:r w:rsidRPr="00412633">
        <w:rPr>
          <w:rFonts w:ascii="Times New Roman" w:hAnsi="Times New Roman" w:cs="Times New Roman"/>
          <w:sz w:val="24"/>
        </w:rPr>
        <w:t>al, Saint-Hyacinthe, Canada</w:t>
      </w:r>
    </w:p>
    <w:p w14:paraId="37F8EA41" w14:textId="77777777" w:rsidR="008A4341" w:rsidRDefault="008A4341" w:rsidP="008A4341">
      <w:pPr>
        <w:spacing w:line="480" w:lineRule="auto"/>
        <w:rPr>
          <w:rFonts w:ascii="Times New Roman" w:hAnsi="Times New Roman" w:cs="Times New Roman"/>
          <w:sz w:val="24"/>
        </w:rPr>
      </w:pPr>
      <w:r w:rsidRPr="00856F83">
        <w:rPr>
          <w:rFonts w:ascii="Times New Roman" w:hAnsi="Times New Roman" w:cs="Times New Roman"/>
          <w:i/>
          <w:sz w:val="24"/>
        </w:rPr>
        <w:t>Keywords</w:t>
      </w:r>
      <w:r w:rsidRPr="00185843">
        <w:rPr>
          <w:rFonts w:ascii="Times New Roman" w:hAnsi="Times New Roman" w:cs="Times New Roman"/>
          <w:sz w:val="24"/>
        </w:rPr>
        <w:t>:</w:t>
      </w:r>
      <w:r w:rsidRPr="00412633">
        <w:rPr>
          <w:rFonts w:ascii="Times New Roman" w:hAnsi="Times New Roman" w:cs="Times New Roman"/>
          <w:sz w:val="24"/>
        </w:rPr>
        <w:t xml:space="preserve"> bioaerosols, bacteria, archaea, </w:t>
      </w:r>
      <w:r>
        <w:rPr>
          <w:rFonts w:ascii="Times New Roman" w:hAnsi="Times New Roman" w:cs="Times New Roman"/>
          <w:sz w:val="24"/>
        </w:rPr>
        <w:t>layer</w:t>
      </w:r>
      <w:r w:rsidRPr="00412633">
        <w:rPr>
          <w:rFonts w:ascii="Times New Roman" w:hAnsi="Times New Roman" w:cs="Times New Roman"/>
          <w:sz w:val="24"/>
        </w:rPr>
        <w:t xml:space="preserve">, aviary, enriched colony, alternative housing systems </w:t>
      </w:r>
    </w:p>
    <w:p w14:paraId="66B8449D" w14:textId="462D3970" w:rsidR="008A4341" w:rsidRDefault="008A4341" w:rsidP="008A434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Corresponding author: </w:t>
      </w:r>
      <w:r>
        <w:rPr>
          <w:rFonts w:ascii="Times New Roman" w:hAnsi="Times New Roman" w:cs="Times New Roman"/>
          <w:sz w:val="24"/>
        </w:rPr>
        <w:t xml:space="preserve">Prof. Caroline Duchaine, </w:t>
      </w:r>
      <w:hyperlink r:id="rId9" w:history="1">
        <w:r w:rsidRPr="00A12957">
          <w:rPr>
            <w:rStyle w:val="Hyperlink"/>
            <w:rFonts w:ascii="Times New Roman" w:hAnsi="Times New Roman" w:cs="Times New Roman"/>
            <w:sz w:val="24"/>
          </w:rPr>
          <w:t>caroline.duchaine@bcm.ulaval.ca</w:t>
        </w:r>
      </w:hyperlink>
      <w:r>
        <w:rPr>
          <w:rFonts w:ascii="Times New Roman" w:hAnsi="Times New Roman" w:cs="Times New Roman"/>
          <w:sz w:val="24"/>
        </w:rPr>
        <w:br/>
      </w:r>
      <w:r w:rsidRPr="00A128E7">
        <w:rPr>
          <w:rFonts w:ascii="Times New Roman" w:hAnsi="Times New Roman" w:cs="Times New Roman"/>
          <w:sz w:val="24"/>
        </w:rPr>
        <w:t xml:space="preserve">2725, </w:t>
      </w:r>
      <w:proofErr w:type="spellStart"/>
      <w:r w:rsidRPr="00A128E7">
        <w:rPr>
          <w:rFonts w:ascii="Times New Roman" w:hAnsi="Times New Roman" w:cs="Times New Roman"/>
          <w:sz w:val="24"/>
        </w:rPr>
        <w:t>Chemin</w:t>
      </w:r>
      <w:proofErr w:type="spellEnd"/>
      <w:r w:rsidRPr="00A128E7">
        <w:rPr>
          <w:rFonts w:ascii="Times New Roman" w:hAnsi="Times New Roman" w:cs="Times New Roman"/>
          <w:sz w:val="24"/>
        </w:rPr>
        <w:t xml:space="preserve"> Sainte-Foy</w:t>
      </w:r>
      <w:r>
        <w:rPr>
          <w:rFonts w:ascii="Times New Roman" w:hAnsi="Times New Roman" w:cs="Times New Roman"/>
          <w:sz w:val="24"/>
        </w:rPr>
        <w:t xml:space="preserve">, </w:t>
      </w:r>
      <w:r w:rsidRPr="00A128E7">
        <w:rPr>
          <w:rFonts w:ascii="Times New Roman" w:hAnsi="Times New Roman" w:cs="Times New Roman"/>
          <w:sz w:val="24"/>
        </w:rPr>
        <w:t>Québec</w:t>
      </w:r>
      <w:r>
        <w:rPr>
          <w:rFonts w:ascii="Times New Roman" w:hAnsi="Times New Roman" w:cs="Times New Roman"/>
          <w:sz w:val="24"/>
        </w:rPr>
        <w:t xml:space="preserve">, Québec, </w:t>
      </w:r>
      <w:r w:rsidRPr="00A128E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 w:rsidRPr="00A128E7">
        <w:rPr>
          <w:rFonts w:ascii="Times New Roman" w:hAnsi="Times New Roman" w:cs="Times New Roman"/>
          <w:sz w:val="24"/>
        </w:rPr>
        <w:t>G1V 4G5</w:t>
      </w:r>
      <w:r>
        <w:rPr>
          <w:rFonts w:ascii="Times New Roman" w:hAnsi="Times New Roman" w:cs="Times New Roman"/>
          <w:sz w:val="24"/>
        </w:rPr>
        <w:t xml:space="preserve">, </w:t>
      </w:r>
      <w:r w:rsidRPr="00A128E7">
        <w:rPr>
          <w:rFonts w:ascii="Times New Roman" w:hAnsi="Times New Roman" w:cs="Times New Roman"/>
          <w:sz w:val="24"/>
        </w:rPr>
        <w:t xml:space="preserve">  CANADA</w:t>
      </w:r>
    </w:p>
    <w:p w14:paraId="1AF0B4E1" w14:textId="77777777" w:rsidR="00A50899" w:rsidRPr="007A1A9B" w:rsidRDefault="00A50899" w:rsidP="00A50899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  <w:r w:rsidRPr="007A1A9B">
        <w:rPr>
          <w:rFonts w:ascii="Times New Roman" w:hAnsi="Times New Roman" w:cs="Times New Roman"/>
          <w:b/>
          <w:sz w:val="24"/>
          <w:u w:val="single"/>
        </w:rPr>
        <w:t>Highlights:</w:t>
      </w:r>
    </w:p>
    <w:p w14:paraId="1F57D9A2" w14:textId="77777777" w:rsidR="00A50899" w:rsidRPr="007A1A9B" w:rsidRDefault="00A50899" w:rsidP="00A5089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CA"/>
        </w:rPr>
      </w:pPr>
      <w:bookmarkStart w:id="3" w:name="_Hlk170468171"/>
      <w:r w:rsidRPr="007A1A9B">
        <w:rPr>
          <w:rFonts w:ascii="Times New Roman" w:hAnsi="Times New Roman" w:cs="Times New Roman"/>
          <w:sz w:val="24"/>
          <w:lang w:val="en-CA"/>
        </w:rPr>
        <w:t xml:space="preserve">Aviaries showed higher ambient concentrations of total bacteria and total </w:t>
      </w:r>
      <w:proofErr w:type="spellStart"/>
      <w:r w:rsidRPr="007A1A9B">
        <w:rPr>
          <w:rFonts w:ascii="Times New Roman" w:hAnsi="Times New Roman" w:cs="Times New Roman"/>
          <w:sz w:val="24"/>
          <w:lang w:val="en-CA"/>
        </w:rPr>
        <w:t>archaea</w:t>
      </w:r>
      <w:proofErr w:type="spellEnd"/>
      <w:r w:rsidRPr="007A1A9B">
        <w:rPr>
          <w:rFonts w:ascii="Times New Roman" w:hAnsi="Times New Roman" w:cs="Times New Roman"/>
          <w:sz w:val="24"/>
          <w:lang w:val="en-CA"/>
        </w:rPr>
        <w:t xml:space="preserve"> compared to enriched colonies</w:t>
      </w:r>
    </w:p>
    <w:p w14:paraId="0844D0AE" w14:textId="77777777" w:rsidR="00A50899" w:rsidRPr="007A1A9B" w:rsidRDefault="00A50899" w:rsidP="00A5089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7A1A9B">
        <w:rPr>
          <w:rFonts w:ascii="Times New Roman" w:hAnsi="Times New Roman" w:cs="Times New Roman"/>
          <w:sz w:val="24"/>
          <w:lang w:val="en-CA"/>
        </w:rPr>
        <w:t xml:space="preserve">Ambient concentrations of total bacteria and total </w:t>
      </w:r>
      <w:proofErr w:type="spellStart"/>
      <w:r w:rsidRPr="007A1A9B">
        <w:rPr>
          <w:rFonts w:ascii="Times New Roman" w:hAnsi="Times New Roman" w:cs="Times New Roman"/>
          <w:sz w:val="24"/>
          <w:lang w:val="en-CA"/>
        </w:rPr>
        <w:t>archaea</w:t>
      </w:r>
      <w:proofErr w:type="spellEnd"/>
      <w:r w:rsidRPr="007A1A9B">
        <w:rPr>
          <w:rFonts w:ascii="Times New Roman" w:hAnsi="Times New Roman" w:cs="Times New Roman"/>
          <w:sz w:val="24"/>
          <w:lang w:val="en-CA"/>
        </w:rPr>
        <w:t xml:space="preserve"> were higher during colder months (October to April), in aviaries and in enriched colonies</w:t>
      </w:r>
    </w:p>
    <w:p w14:paraId="530658DC" w14:textId="77777777" w:rsidR="00A50899" w:rsidRPr="007A1A9B" w:rsidRDefault="00A50899" w:rsidP="00A5089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7A1A9B">
        <w:rPr>
          <w:rFonts w:ascii="Times New Roman" w:hAnsi="Times New Roman" w:cs="Times New Roman"/>
          <w:sz w:val="24"/>
          <w:lang w:val="en-CA"/>
        </w:rPr>
        <w:lastRenderedPageBreak/>
        <w:t xml:space="preserve">Age of flocks did not have an effect on ambient concentrations of total bacteria nor total </w:t>
      </w:r>
      <w:proofErr w:type="spellStart"/>
      <w:r w:rsidRPr="007A1A9B">
        <w:rPr>
          <w:rFonts w:ascii="Times New Roman" w:hAnsi="Times New Roman" w:cs="Times New Roman"/>
          <w:sz w:val="24"/>
          <w:lang w:val="en-CA"/>
        </w:rPr>
        <w:t>archaea</w:t>
      </w:r>
      <w:proofErr w:type="spellEnd"/>
      <w:r w:rsidRPr="007A1A9B">
        <w:rPr>
          <w:rFonts w:ascii="Times New Roman" w:hAnsi="Times New Roman" w:cs="Times New Roman"/>
          <w:sz w:val="24"/>
          <w:lang w:val="en-CA"/>
        </w:rPr>
        <w:t>, in aviaries and in enriched colonies</w:t>
      </w:r>
    </w:p>
    <w:bookmarkEnd w:id="3"/>
    <w:p w14:paraId="358BCBDC" w14:textId="77777777" w:rsidR="00A50899" w:rsidRPr="007A1A9B" w:rsidRDefault="00A50899" w:rsidP="00A50899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A1A9B">
        <w:rPr>
          <w:rFonts w:ascii="Times New Roman" w:hAnsi="Times New Roman" w:cs="Times New Roman"/>
          <w:sz w:val="24"/>
        </w:rPr>
        <w:t>Housing type and flock age had an impact on the airborne bacterial diversity</w:t>
      </w:r>
    </w:p>
    <w:p w14:paraId="10830AE5" w14:textId="77777777" w:rsidR="00A50899" w:rsidRDefault="00A50899" w:rsidP="008A4341">
      <w:pPr>
        <w:spacing w:line="480" w:lineRule="auto"/>
        <w:rPr>
          <w:rFonts w:ascii="Times New Roman" w:hAnsi="Times New Roman" w:cs="Times New Roman"/>
          <w:sz w:val="24"/>
        </w:rPr>
      </w:pPr>
      <w:bookmarkStart w:id="4" w:name="_GoBack"/>
      <w:bookmarkEnd w:id="4"/>
    </w:p>
    <w:p w14:paraId="20122B90" w14:textId="77777777" w:rsidR="00A50899" w:rsidRDefault="00A50899" w:rsidP="008A4341">
      <w:pPr>
        <w:spacing w:line="480" w:lineRule="auto"/>
        <w:rPr>
          <w:rFonts w:ascii="Times New Roman" w:hAnsi="Times New Roman" w:cs="Times New Roman"/>
          <w:sz w:val="24"/>
        </w:rPr>
        <w:sectPr w:rsidR="00A50899" w:rsidSect="00F7507E">
          <w:headerReference w:type="default" r:id="rId10"/>
          <w:footerReference w:type="default" r:id="rId11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660"/>
        <w:gridCol w:w="2100"/>
      </w:tblGrid>
      <w:tr w:rsidR="00CF2170" w:rsidRPr="00B227ED" w14:paraId="455CEC2D" w14:textId="77777777" w:rsidTr="00CF2170">
        <w:trPr>
          <w:trHeight w:val="290"/>
        </w:trPr>
        <w:tc>
          <w:tcPr>
            <w:tcW w:w="958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FF62" w14:textId="219DB962" w:rsidR="00CF2170" w:rsidRPr="003A558F" w:rsidRDefault="00CF2170" w:rsidP="00CF2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</w:pPr>
            <w:r w:rsidRP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lastRenderedPageBreak/>
              <w:t>Table</w:t>
            </w:r>
            <w:r w:rsidR="00E850D1" w:rsidRPr="006018F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 </w:t>
            </w:r>
            <w:r w:rsidRP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S1. Mean abundance of the </w:t>
            </w:r>
            <w:r w:rsidR="0014086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OTUs</w:t>
            </w:r>
            <w:r w:rsidRP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 most responsible for significant differences between </w:t>
            </w:r>
            <w:r w:rsid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e</w:t>
            </w:r>
            <w:r w:rsidR="003A558F" w:rsidRP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nriched </w:t>
            </w:r>
            <w:r w:rsidRP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colonies and </w:t>
            </w:r>
            <w:r w:rsid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a</w:t>
            </w:r>
            <w:r w:rsidR="003A558F" w:rsidRP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viaries</w:t>
            </w:r>
          </w:p>
          <w:p w14:paraId="3CF6064F" w14:textId="0BA54A02" w:rsidR="00CF2170" w:rsidRPr="00E15821" w:rsidRDefault="00CF2170" w:rsidP="00FC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</w:pPr>
            <w:r w:rsidRPr="003A558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(* : significant difference in abunda</w:t>
            </w:r>
            <w:r w:rsidR="003A558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n</w:t>
            </w:r>
            <w:r w:rsidRPr="003A558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ce 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among</w:t>
            </w:r>
            <w:r w:rsidR="00E850D1" w:rsidRPr="003A558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Pr="003A558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groups</w:t>
            </w:r>
            <w:r w:rsidR="00D07B55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,</w:t>
            </w:r>
            <w:r w:rsidRPr="003A558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="003A558F" w:rsidRPr="00E15821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p </w:t>
            </w:r>
            <w:r w:rsidRPr="00E15821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&lt;</w:t>
            </w:r>
            <w:r w:rsidR="00FC5753" w:rsidRPr="006018F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 </w:t>
            </w:r>
            <w:r w:rsidRPr="00E15821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0.05)</w:t>
            </w:r>
          </w:p>
        </w:tc>
      </w:tr>
      <w:tr w:rsidR="00B227ED" w:rsidRPr="00B227ED" w14:paraId="0076FBD7" w14:textId="77777777" w:rsidTr="00CF2170">
        <w:trPr>
          <w:trHeight w:val="290"/>
        </w:trPr>
        <w:tc>
          <w:tcPr>
            <w:tcW w:w="48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0F7B" w14:textId="68D9760F" w:rsidR="00B227ED" w:rsidRPr="00B227ED" w:rsidRDefault="00B227ED" w:rsidP="00CF21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>OTU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 xml:space="preserve"> </w:t>
            </w:r>
            <w:r w:rsid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>a</w:t>
            </w:r>
            <w:r w:rsidRPr="00CF217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>ffiliation</w:t>
            </w:r>
          </w:p>
        </w:tc>
        <w:tc>
          <w:tcPr>
            <w:tcW w:w="26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0ECF" w14:textId="0849AB00" w:rsidR="00CF2170" w:rsidRPr="00E15821" w:rsidRDefault="00B227ED" w:rsidP="00CF2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</w:pPr>
            <w:r w:rsidRPr="00E158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% mean abundance</w:t>
            </w:r>
          </w:p>
          <w:p w14:paraId="40379E3A" w14:textId="799307B2" w:rsidR="00B227ED" w:rsidRPr="00E15821" w:rsidRDefault="00CF2170" w:rsidP="003A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</w:pPr>
            <w:r w:rsidRPr="00E158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in </w:t>
            </w:r>
            <w:r w:rsidR="003A558F" w:rsidRPr="00E158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enriched </w:t>
            </w:r>
            <w:r w:rsidR="00B227ED" w:rsidRPr="00E158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colonies</w:t>
            </w:r>
          </w:p>
        </w:tc>
        <w:tc>
          <w:tcPr>
            <w:tcW w:w="21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E7EB" w14:textId="189B273C" w:rsidR="00B227ED" w:rsidRPr="00B227ED" w:rsidRDefault="00B227ED" w:rsidP="003A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 xml:space="preserve">% </w:t>
            </w:r>
            <w:proofErr w:type="spellStart"/>
            <w:r w:rsidRPr="00CF217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>mean</w:t>
            </w:r>
            <w:proofErr w:type="spellEnd"/>
            <w:r w:rsidRPr="00CF217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 xml:space="preserve"> </w:t>
            </w:r>
            <w:proofErr w:type="spellStart"/>
            <w:r w:rsidRPr="00CF217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>abundance</w:t>
            </w:r>
            <w:proofErr w:type="spellEnd"/>
            <w:r w:rsidRPr="00CF217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 xml:space="preserve"> in </w:t>
            </w:r>
            <w:proofErr w:type="spellStart"/>
            <w:r w:rsidR="003A558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>a</w:t>
            </w:r>
            <w:r w:rsidR="003A558F" w:rsidRPr="00CF217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fr-CA" w:eastAsia="fr-CA"/>
              </w:rPr>
              <w:t>viaries</w:t>
            </w:r>
            <w:proofErr w:type="spellEnd"/>
          </w:p>
        </w:tc>
      </w:tr>
      <w:tr w:rsidR="00B227ED" w:rsidRPr="00B227ED" w14:paraId="73486805" w14:textId="77777777" w:rsidTr="00CF2170">
        <w:trPr>
          <w:trHeight w:val="290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15EF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Uncl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. </w:t>
            </w: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Lactobacillus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Firmicutes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FD3" w14:textId="5F14DB4F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0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79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*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D32F" w14:textId="3E2E4276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5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3%</w:t>
            </w:r>
          </w:p>
        </w:tc>
      </w:tr>
      <w:tr w:rsidR="00B227ED" w:rsidRPr="00B227ED" w14:paraId="586D1EE1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FA1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[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Ruminococcu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] torques group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080D" w14:textId="0FB87DC4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6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31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95EA" w14:textId="33BD73F6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9%</w:t>
            </w:r>
          </w:p>
        </w:tc>
      </w:tr>
      <w:tr w:rsidR="00B227ED" w:rsidRPr="00B227ED" w14:paraId="0457D975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74A7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 xml:space="preserve">Lactobacillus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ponti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F7B" w14:textId="06168135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5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8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26A" w14:textId="286783C1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3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42%</w:t>
            </w:r>
          </w:p>
        </w:tc>
      </w:tr>
      <w:tr w:rsidR="00B227ED" w:rsidRPr="00B227ED" w14:paraId="6D3A33DB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52D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Uncultured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Faecalibacterium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79E" w14:textId="2636511E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4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2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AD3" w14:textId="0CD2A2C0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45%</w:t>
            </w:r>
          </w:p>
        </w:tc>
      </w:tr>
      <w:tr w:rsidR="00B227ED" w:rsidRPr="00B227ED" w14:paraId="3D7C2474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4547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Uncl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.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Fusobacterium</w:t>
            </w:r>
            <w:proofErr w:type="spellEnd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A437" w14:textId="07BA51BB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2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70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895A" w14:textId="11DE2C55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70%</w:t>
            </w:r>
          </w:p>
        </w:tc>
      </w:tr>
      <w:tr w:rsidR="00B227ED" w:rsidRPr="00B227ED" w14:paraId="6AB7A5DC" w14:textId="77777777" w:rsidTr="00CF2170">
        <w:trPr>
          <w:trHeight w:val="290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3933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Uncl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.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Romboutsia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) 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492C" w14:textId="1357719A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2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91%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E931" w14:textId="1CADE7AE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5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45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*</w:t>
            </w:r>
          </w:p>
        </w:tc>
      </w:tr>
      <w:tr w:rsidR="00B227ED" w:rsidRPr="00B227ED" w14:paraId="21B3D5CF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D772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 xml:space="preserve">Staphylococcus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equorum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F7D2" w14:textId="569DC3AB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2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29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1119" w14:textId="7D685F91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1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82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*</w:t>
            </w:r>
          </w:p>
        </w:tc>
      </w:tr>
      <w:tr w:rsidR="00B227ED" w:rsidRPr="00B227ED" w14:paraId="496D3299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4FE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 xml:space="preserve">Staphylococcus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lentu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FFE" w14:textId="282745D3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93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E432" w14:textId="05AE64C8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2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67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*</w:t>
            </w:r>
          </w:p>
        </w:tc>
      </w:tr>
      <w:tr w:rsidR="00B227ED" w:rsidRPr="00B227ED" w14:paraId="5F168ADB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8A7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Corynebacterium</w:t>
            </w:r>
            <w:proofErr w:type="spellEnd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 xml:space="preserve">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stationi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Actinobacteriota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D09" w14:textId="0E5CF7D1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67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18B" w14:textId="1F9BD862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3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57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*</w:t>
            </w:r>
          </w:p>
        </w:tc>
      </w:tr>
      <w:tr w:rsidR="00B227ED" w:rsidRPr="00B227ED" w14:paraId="0AF6667A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796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Uncl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.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Jeotgalicoccu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925" w14:textId="38C8D7B5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32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977" w14:textId="0C0805C3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55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*</w:t>
            </w:r>
          </w:p>
        </w:tc>
      </w:tr>
      <w:tr w:rsidR="00B227ED" w:rsidRPr="00B227ED" w14:paraId="43CD10A4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0B4C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Uncultured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Salinicoccu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Firmicutes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2632" w14:textId="2AD1B680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30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FDC" w14:textId="4A5309DE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99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*</w:t>
            </w:r>
          </w:p>
        </w:tc>
      </w:tr>
      <w:tr w:rsidR="00B227ED" w:rsidRPr="00B227ED" w14:paraId="536E719A" w14:textId="77777777" w:rsidTr="00CF217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35A0" w14:textId="77777777" w:rsidR="00B227ED" w:rsidRPr="00B227ED" w:rsidRDefault="00B227ED" w:rsidP="00B22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Uncultured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fr-CA" w:eastAsia="fr-CA"/>
              </w:rPr>
              <w:t>Yaniella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 xml:space="preserve"> (</w:t>
            </w:r>
            <w:proofErr w:type="spellStart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Actinobacteriota</w:t>
            </w:r>
            <w:proofErr w:type="spellEnd"/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10FF" w14:textId="6EAE5A6B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0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22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C041" w14:textId="31CFB3BB" w:rsidR="00B227ED" w:rsidRPr="00B227ED" w:rsidRDefault="00B227ED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</w:pP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1</w:t>
            </w:r>
            <w:r w:rsidR="00E850D1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.</w:t>
            </w:r>
            <w:r w:rsidRPr="00B227ED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63%</w:t>
            </w:r>
            <w:r w:rsidRPr="00CF2170">
              <w:rPr>
                <w:rFonts w:ascii="Times New Roman" w:eastAsia="Times New Roman" w:hAnsi="Times New Roman" w:cs="Times New Roman"/>
                <w:color w:val="000000"/>
                <w:sz w:val="24"/>
                <w:lang w:val="fr-CA" w:eastAsia="fr-CA"/>
              </w:rPr>
              <w:t>*</w:t>
            </w:r>
          </w:p>
        </w:tc>
      </w:tr>
    </w:tbl>
    <w:p w14:paraId="44800B21" w14:textId="77777777" w:rsidR="001248EB" w:rsidRDefault="001248EB" w:rsidP="001248EB">
      <w:pPr>
        <w:rPr>
          <w:rFonts w:ascii="Times New Roman" w:hAnsi="Times New Roman" w:cs="Times New Roman"/>
          <w:sz w:val="24"/>
        </w:rPr>
        <w:sectPr w:rsidR="001248EB" w:rsidSect="00F7507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29FF251E" w14:textId="53281A26" w:rsidR="001248EB" w:rsidRPr="001248EB" w:rsidRDefault="001248EB" w:rsidP="001248EB">
      <w:pPr>
        <w:rPr>
          <w:rFonts w:ascii="Times New Roman" w:hAnsi="Times New Roman" w:cs="Times New Roman"/>
          <w:sz w:val="24"/>
        </w:rPr>
      </w:pPr>
    </w:p>
    <w:tbl>
      <w:tblPr>
        <w:tblpPr w:leftFromText="141" w:rightFromText="141" w:vertAnchor="text" w:horzAnchor="margin" w:tblpY="102"/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2127"/>
        <w:gridCol w:w="2277"/>
      </w:tblGrid>
      <w:tr w:rsidR="001248EB" w:rsidRPr="001248EB" w14:paraId="74F1A2AB" w14:textId="77777777" w:rsidTr="001248EB">
        <w:trPr>
          <w:trHeight w:val="709"/>
        </w:trPr>
        <w:tc>
          <w:tcPr>
            <w:tcW w:w="894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315566" w14:textId="591B70FD" w:rsidR="001248EB" w:rsidRPr="001248EB" w:rsidRDefault="001248EB" w:rsidP="00124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Table</w:t>
            </w:r>
            <w:r w:rsidR="00E850D1" w:rsidRPr="006018F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 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2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. Mean abundance of the </w:t>
            </w:r>
            <w:r w:rsidR="0014086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OTUs 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most responsible for significant differences between samples from the start of production cycles and samples from the end of production cycle</w:t>
            </w:r>
            <w:r w:rsidR="00D07B5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s</w:t>
            </w:r>
            <w:r w:rsidR="003D56D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in enriched colonies</w:t>
            </w:r>
          </w:p>
          <w:p w14:paraId="0917E67B" w14:textId="506F70DF" w:rsidR="001248EB" w:rsidRPr="001248EB" w:rsidRDefault="001248EB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(* : significant difference in abund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n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ce 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among</w:t>
            </w:r>
            <w:r w:rsidR="00FC5753"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groups</w:t>
            </w:r>
            <w:r w:rsidR="00D07B55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,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="00D07B55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p</w:t>
            </w:r>
            <w:r w:rsidR="00D07B55"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&lt;</w:t>
            </w:r>
            <w:r w:rsidR="00FC5753" w:rsidRPr="00A94A82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 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0.05)</w:t>
            </w:r>
          </w:p>
        </w:tc>
      </w:tr>
      <w:tr w:rsidR="001248EB" w:rsidRPr="001248EB" w14:paraId="49A43E78" w14:textId="77777777" w:rsidTr="003D56D2">
        <w:trPr>
          <w:trHeight w:val="709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59CB" w14:textId="51DCDC6A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OTUs affiliation</w:t>
            </w:r>
            <w:r w:rsidR="00745D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s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 xml:space="preserve"> 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8E5F" w14:textId="5E49F0A7" w:rsidR="001248EB" w:rsidRPr="001248EB" w:rsidRDefault="001248EB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% mean abundance at the start of production cycle</w:t>
            </w:r>
            <w:r w:rsidR="00745D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s</w:t>
            </w:r>
          </w:p>
        </w:tc>
        <w:tc>
          <w:tcPr>
            <w:tcW w:w="22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B33E" w14:textId="55A2281C" w:rsidR="001248EB" w:rsidRPr="001248EB" w:rsidRDefault="001248EB" w:rsidP="00FC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% mean abundance at the end production cycle</w:t>
            </w:r>
            <w:r w:rsidR="00745D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s</w:t>
            </w:r>
          </w:p>
        </w:tc>
      </w:tr>
      <w:tr w:rsidR="001248EB" w:rsidRPr="001248EB" w14:paraId="3924A7B8" w14:textId="77777777" w:rsidTr="003D56D2">
        <w:trPr>
          <w:trHeight w:val="290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F7B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[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Ruminococcu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] torques group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irmicute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BC03" w14:textId="48E99429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8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01F" w14:textId="43E5C881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4%</w:t>
            </w:r>
          </w:p>
        </w:tc>
      </w:tr>
      <w:tr w:rsidR="001248EB" w:rsidRPr="001248EB" w14:paraId="645708D6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0B65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Uncultured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Faecalibacterium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irmicute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FB74" w14:textId="6149CE02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8235" w14:textId="67711810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3%</w:t>
            </w:r>
          </w:p>
        </w:tc>
      </w:tr>
      <w:tr w:rsidR="001248EB" w:rsidRPr="001248EB" w14:paraId="48D90F9D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4EC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Staphylococcus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equorum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irmicute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F341" w14:textId="78B508E2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9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F48" w14:textId="5422B598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4%</w:t>
            </w:r>
          </w:p>
        </w:tc>
      </w:tr>
      <w:tr w:rsidR="001248EB" w:rsidRPr="001248EB" w14:paraId="2CF45D64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770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Staphylococcus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lentu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irmicute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DF83" w14:textId="529D6CD9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DE7" w14:textId="77777777" w:rsidR="001248EB" w:rsidRPr="001248EB" w:rsidRDefault="001248EB" w:rsidP="00124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</w:p>
        </w:tc>
      </w:tr>
      <w:tr w:rsidR="001248EB" w:rsidRPr="001248EB" w14:paraId="247264EB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A131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.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Blautia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irmicute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2CD" w14:textId="7C65987F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7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6FAF" w14:textId="60982DE8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%</w:t>
            </w:r>
          </w:p>
        </w:tc>
      </w:tr>
      <w:tr w:rsidR="001248EB" w:rsidRPr="001248EB" w14:paraId="569DBDDB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44C4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Bacteroides</w:t>
            </w:r>
            <w:proofErr w:type="spellEnd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caecigallinarum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Bacteroidota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F249" w14:textId="4925FB2B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9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C79E" w14:textId="51216AF3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0%</w:t>
            </w:r>
          </w:p>
        </w:tc>
      </w:tr>
      <w:tr w:rsidR="001248EB" w:rsidRPr="001248EB" w14:paraId="6A018900" w14:textId="77777777" w:rsidTr="001248EB">
        <w:trPr>
          <w:trHeight w:val="290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6301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. </w:t>
            </w: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Lactobacillus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Firmicutes) 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582" w14:textId="0A10CD50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5%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C7B6" w14:textId="41A13228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1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</w:tr>
      <w:tr w:rsidR="001248EB" w:rsidRPr="001248EB" w14:paraId="70968EC2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B6D1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Lactobacillus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ponti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irmicute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4664" w14:textId="600DF5EE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9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5BB2" w14:textId="12A09DA8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9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</w:tr>
      <w:tr w:rsidR="001248EB" w:rsidRPr="001248EB" w14:paraId="557F8CCE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32C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.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Romboutsia</w:t>
            </w:r>
            <w:proofErr w:type="spellEnd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irmicutes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F200" w14:textId="36CCE29D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8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CDF" w14:textId="6D1E7DCB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</w:tr>
      <w:tr w:rsidR="001248EB" w:rsidRPr="001248EB" w14:paraId="5313D8BF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93DA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. </w:t>
            </w: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Fusobacteri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E3F1" w14:textId="45CCD001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0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74E9" w14:textId="5D54888F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4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</w:tr>
      <w:tr w:rsidR="001248EB" w:rsidRPr="001248EB" w14:paraId="73AE5471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9E1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Bacteroides</w:t>
            </w:r>
            <w:proofErr w:type="spellEnd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barnesiae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</w:t>
            </w:r>
            <w:proofErr w:type="spellStart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Bacteroidota</w:t>
            </w:r>
            <w:proofErr w:type="spellEnd"/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532" w14:textId="0F07B9C2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8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B71" w14:textId="366DF8DB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8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</w:tr>
      <w:tr w:rsidR="001248EB" w:rsidRPr="001248EB" w14:paraId="54A02FDE" w14:textId="77777777" w:rsidTr="001248EB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5D74" w14:textId="77777777" w:rsidR="001248EB" w:rsidRPr="001248EB" w:rsidRDefault="001248EB" w:rsidP="00124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28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Lactobacillus mucosae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Firmicute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DBEC" w14:textId="33F0B7EF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5%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A9BA" w14:textId="34CD2584" w:rsidR="001248EB" w:rsidRPr="001248EB" w:rsidRDefault="001248EB" w:rsidP="0060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6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*</w:t>
            </w:r>
          </w:p>
        </w:tc>
      </w:tr>
    </w:tbl>
    <w:p w14:paraId="2CA5B3B7" w14:textId="77777777" w:rsidR="003D56D2" w:rsidRDefault="003D56D2" w:rsidP="001248EB">
      <w:pPr>
        <w:rPr>
          <w:rFonts w:ascii="Times New Roman" w:hAnsi="Times New Roman" w:cs="Times New Roman"/>
          <w:sz w:val="24"/>
        </w:rPr>
        <w:sectPr w:rsidR="003D56D2" w:rsidSect="003D56D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2268"/>
        <w:gridCol w:w="2276"/>
      </w:tblGrid>
      <w:tr w:rsidR="003D56D2" w:rsidRPr="003D56D2" w14:paraId="56D75238" w14:textId="77777777" w:rsidTr="003D56D2">
        <w:trPr>
          <w:trHeight w:val="290"/>
        </w:trPr>
        <w:tc>
          <w:tcPr>
            <w:tcW w:w="908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73A4" w14:textId="20212784" w:rsidR="003D56D2" w:rsidRPr="001248EB" w:rsidRDefault="003D56D2" w:rsidP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lastRenderedPageBreak/>
              <w:t>T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able</w:t>
            </w:r>
            <w:r w:rsidR="00FC5753" w:rsidRPr="006018FF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 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3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. Mean abundance of the </w:t>
            </w:r>
            <w:r w:rsidR="0014086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OTUs </w:t>
            </w: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most responsible for significant differences between samples from the start of production cycles and samples from the end of production cycle</w:t>
            </w:r>
            <w:r w:rsidR="00D07B5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CA"/>
              </w:rPr>
              <w:t xml:space="preserve"> in aviaries</w:t>
            </w:r>
          </w:p>
          <w:p w14:paraId="5A71B270" w14:textId="159E558B" w:rsidR="003D56D2" w:rsidRPr="001248EB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(* : significant difference in abund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n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ce 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among</w:t>
            </w:r>
            <w:r w:rsidR="00FC5753"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groups</w:t>
            </w:r>
            <w:r w:rsidR="00D07B55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,</w:t>
            </w:r>
            <w:r w:rsidR="00D07B55"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="00D07B55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p</w:t>
            </w:r>
            <w:r w:rsidR="00D07B55"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 xml:space="preserve"> 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&lt;</w:t>
            </w:r>
            <w:r w:rsidR="00FC5753" w:rsidRPr="006018FF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 </w:t>
            </w:r>
            <w:r w:rsidRPr="001248EB">
              <w:rPr>
                <w:rFonts w:ascii="Times New Roman" w:eastAsia="Times New Roman" w:hAnsi="Times New Roman" w:cs="Times New Roman"/>
                <w:color w:val="000000"/>
                <w:sz w:val="24"/>
                <w:lang w:eastAsia="fr-CA"/>
              </w:rPr>
              <w:t>0.05)</w:t>
            </w:r>
          </w:p>
        </w:tc>
      </w:tr>
      <w:tr w:rsidR="003D56D2" w:rsidRPr="003D56D2" w14:paraId="4306967F" w14:textId="77777777" w:rsidTr="003D56D2">
        <w:trPr>
          <w:trHeight w:val="290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ABAC" w14:textId="198C3DBB" w:rsidR="003D56D2" w:rsidRPr="003D56D2" w:rsidRDefault="003D56D2" w:rsidP="00D07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D5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OTU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r w:rsidR="00D07B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a</w:t>
            </w:r>
            <w:r w:rsidR="00D07B55" w:rsidRPr="003D56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ffiliations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C47F" w14:textId="76446080" w:rsidR="003D56D2" w:rsidRPr="003A558F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% mean abundance at the start of production cycle</w:t>
            </w:r>
            <w:r w:rsidR="00745D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s</w:t>
            </w:r>
          </w:p>
        </w:tc>
        <w:tc>
          <w:tcPr>
            <w:tcW w:w="2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FBE7" w14:textId="383718BE" w:rsidR="003D56D2" w:rsidRPr="003A558F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24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% mean abundance at the end production cycle</w:t>
            </w:r>
            <w:r w:rsidR="00745D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s</w:t>
            </w:r>
          </w:p>
        </w:tc>
      </w:tr>
      <w:tr w:rsidR="003D56D2" w:rsidRPr="003D56D2" w14:paraId="50C3F202" w14:textId="77777777" w:rsidTr="003D56D2">
        <w:trPr>
          <w:trHeight w:val="290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6E36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Lactobacillus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ponti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2EC" w14:textId="34BD0FCF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9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  <w:tc>
          <w:tcPr>
            <w:tcW w:w="2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164" w14:textId="5414496C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8%</w:t>
            </w:r>
          </w:p>
        </w:tc>
      </w:tr>
      <w:tr w:rsidR="003D56D2" w:rsidRPr="003D56D2" w14:paraId="02A08A4F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17EA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Corynebacterium</w:t>
            </w:r>
            <w:proofErr w:type="spellEnd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stationi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ctinobacteriota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0FAD" w14:textId="29518A2E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502" w14:textId="382EC74D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8%</w:t>
            </w:r>
          </w:p>
        </w:tc>
      </w:tr>
      <w:tr w:rsidR="003D56D2" w:rsidRPr="003D56D2" w14:paraId="2348F310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9E3D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ncl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. </w:t>
            </w:r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Lactobacillus 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(Firmicutes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6414" w14:textId="75A09E79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7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1C8C" w14:textId="2DEC8F6E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9%</w:t>
            </w:r>
          </w:p>
        </w:tc>
      </w:tr>
      <w:tr w:rsidR="003D56D2" w:rsidRPr="003D56D2" w14:paraId="4FBCC8AD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C3D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ncl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.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Jeotgalicoccu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852" w14:textId="67473205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2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232" w14:textId="3156D976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2%</w:t>
            </w:r>
          </w:p>
        </w:tc>
      </w:tr>
      <w:tr w:rsidR="003D56D2" w:rsidRPr="003D56D2" w14:paraId="50BADDF1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DC0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ncultured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Faecalibacterium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D9D" w14:textId="6BE15011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8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915" w14:textId="3DC991F7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6%</w:t>
            </w:r>
          </w:p>
        </w:tc>
      </w:tr>
      <w:tr w:rsidR="003D56D2" w:rsidRPr="003D56D2" w14:paraId="09C55668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555F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Bacillus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thermoamylovoran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E9C9" w14:textId="78F178E2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2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0C7" w14:textId="62B7733B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3%</w:t>
            </w:r>
          </w:p>
        </w:tc>
      </w:tr>
      <w:tr w:rsidR="003D56D2" w:rsidRPr="003D56D2" w14:paraId="4C122B51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8B86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Lactobacillus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aviariu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9947" w14:textId="32CC8576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9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0D8A" w14:textId="6B28D056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7%</w:t>
            </w:r>
          </w:p>
        </w:tc>
      </w:tr>
      <w:tr w:rsidR="003D56D2" w:rsidRPr="003D56D2" w14:paraId="0B6C6759" w14:textId="77777777" w:rsidTr="003D56D2">
        <w:trPr>
          <w:trHeight w:val="290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A780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ncl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.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Romboutsia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DAF9" w14:textId="17CD7698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4%</w:t>
            </w:r>
          </w:p>
        </w:tc>
        <w:tc>
          <w:tcPr>
            <w:tcW w:w="2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7DDE" w14:textId="404B68BB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8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</w:tr>
      <w:tr w:rsidR="003D56D2" w:rsidRPr="003D56D2" w14:paraId="69094D73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F90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Staphylococcus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lentu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3ED" w14:textId="27FD9AA9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2%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220E" w14:textId="47231F3C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</w:tr>
      <w:tr w:rsidR="003D56D2" w:rsidRPr="003D56D2" w14:paraId="19655AC6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10DE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Staphylococcus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equorum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131" w14:textId="29721278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9%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5A6" w14:textId="183B5EFC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6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6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</w:tr>
      <w:tr w:rsidR="003D56D2" w:rsidRPr="003D56D2" w14:paraId="71BB660F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CC2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ncl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.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Salinicoccus</w:t>
            </w:r>
            <w:proofErr w:type="spellEnd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irmicutes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C79" w14:textId="38B7B7C6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3%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A4F" w14:textId="7B11F2AE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9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</w:tr>
      <w:tr w:rsidR="003D56D2" w:rsidRPr="003D56D2" w14:paraId="0B033B99" w14:textId="77777777" w:rsidTr="003D56D2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33BA" w14:textId="77777777" w:rsidR="003D56D2" w:rsidRPr="003D56D2" w:rsidRDefault="003D56D2" w:rsidP="003D5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Uncl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. </w:t>
            </w:r>
            <w:proofErr w:type="spellStart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>Yaniella</w:t>
            </w:r>
            <w:proofErr w:type="spellEnd"/>
            <w:r w:rsidRPr="00C12B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A" w:eastAsia="fr-CA"/>
              </w:rPr>
              <w:t xml:space="preserve"> 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(</w:t>
            </w:r>
            <w:proofErr w:type="spellStart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ctinobacteriota</w:t>
            </w:r>
            <w:proofErr w:type="spellEnd"/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3E29" w14:textId="7A97EF8C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0%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91B2" w14:textId="31CDD542" w:rsidR="003D56D2" w:rsidRPr="003D56D2" w:rsidRDefault="003D5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</w:t>
            </w:r>
            <w:r w:rsidR="00FC5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.</w:t>
            </w:r>
            <w:r w:rsidRPr="003D5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*</w:t>
            </w:r>
          </w:p>
        </w:tc>
      </w:tr>
    </w:tbl>
    <w:p w14:paraId="47ECB2FD" w14:textId="0B9F2588" w:rsidR="001248EB" w:rsidRDefault="001248EB" w:rsidP="001248EB">
      <w:pPr>
        <w:rPr>
          <w:rFonts w:ascii="Times New Roman" w:hAnsi="Times New Roman" w:cs="Times New Roman"/>
          <w:sz w:val="24"/>
        </w:rPr>
      </w:pPr>
    </w:p>
    <w:p w14:paraId="63029EAD" w14:textId="77777777" w:rsidR="001248EB" w:rsidRPr="001248EB" w:rsidRDefault="001248EB" w:rsidP="001248EB">
      <w:pPr>
        <w:tabs>
          <w:tab w:val="left" w:pos="2594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14:paraId="736F9278" w14:textId="36F7FF1C" w:rsidR="00B227ED" w:rsidRPr="001248EB" w:rsidRDefault="00B227ED" w:rsidP="001248EB">
      <w:pPr>
        <w:tabs>
          <w:tab w:val="left" w:pos="2594"/>
        </w:tabs>
        <w:rPr>
          <w:rFonts w:ascii="Times New Roman" w:hAnsi="Times New Roman" w:cs="Times New Roman"/>
          <w:sz w:val="24"/>
        </w:rPr>
      </w:pPr>
    </w:p>
    <w:sectPr w:rsidR="00B227ED" w:rsidRPr="001248EB" w:rsidSect="003D56D2">
      <w:pgSz w:w="12240" w:h="15840"/>
      <w:pgMar w:top="1440" w:right="1440" w:bottom="1440" w:left="1440" w:header="708" w:footer="708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3EA2A" w14:textId="77777777" w:rsidR="00A926FB" w:rsidRDefault="00A926FB" w:rsidP="003D56D2">
      <w:pPr>
        <w:spacing w:after="0" w:line="240" w:lineRule="auto"/>
      </w:pPr>
      <w:r>
        <w:separator/>
      </w:r>
    </w:p>
  </w:endnote>
  <w:endnote w:type="continuationSeparator" w:id="0">
    <w:p w14:paraId="28FC8F0B" w14:textId="77777777" w:rsidR="00A926FB" w:rsidRDefault="00A926FB" w:rsidP="003D5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9407920"/>
      <w:docPartObj>
        <w:docPartGallery w:val="Page Numbers (Bottom of Page)"/>
        <w:docPartUnique/>
      </w:docPartObj>
    </w:sdtPr>
    <w:sdtEndPr/>
    <w:sdtContent>
      <w:p w14:paraId="1DCFB668" w14:textId="34C0A877" w:rsidR="00A06D46" w:rsidRDefault="00A06D4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0899" w:rsidRPr="00A50899">
          <w:rPr>
            <w:noProof/>
            <w:lang w:val="fr-FR"/>
          </w:rPr>
          <w:t>1</w:t>
        </w:r>
        <w:r>
          <w:fldChar w:fldCharType="end"/>
        </w:r>
      </w:p>
    </w:sdtContent>
  </w:sdt>
  <w:p w14:paraId="79C9D364" w14:textId="77777777" w:rsidR="00E850D1" w:rsidRDefault="00E850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1D140" w14:textId="77777777" w:rsidR="00A926FB" w:rsidRDefault="00A926FB" w:rsidP="003D56D2">
      <w:pPr>
        <w:spacing w:after="0" w:line="240" w:lineRule="auto"/>
      </w:pPr>
      <w:r>
        <w:separator/>
      </w:r>
    </w:p>
  </w:footnote>
  <w:footnote w:type="continuationSeparator" w:id="0">
    <w:p w14:paraId="27D6FE34" w14:textId="77777777" w:rsidR="00A926FB" w:rsidRDefault="00A926FB" w:rsidP="003D56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D324B" w14:textId="69A7E87E" w:rsidR="00A06D46" w:rsidRDefault="00A06D46">
    <w:pPr>
      <w:pStyle w:val="Header"/>
      <w:jc w:val="center"/>
    </w:pPr>
  </w:p>
  <w:p w14:paraId="1D985ADE" w14:textId="77777777" w:rsidR="003D56D2" w:rsidRDefault="003D56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C1B30"/>
    <w:multiLevelType w:val="hybridMultilevel"/>
    <w:tmpl w:val="4810E3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756"/>
    <w:rsid w:val="000457FB"/>
    <w:rsid w:val="000B2175"/>
    <w:rsid w:val="001248EB"/>
    <w:rsid w:val="0014086D"/>
    <w:rsid w:val="002D1E86"/>
    <w:rsid w:val="002F082A"/>
    <w:rsid w:val="003A558F"/>
    <w:rsid w:val="003D56D2"/>
    <w:rsid w:val="00432744"/>
    <w:rsid w:val="006018FF"/>
    <w:rsid w:val="0063059C"/>
    <w:rsid w:val="007438E2"/>
    <w:rsid w:val="00745DBD"/>
    <w:rsid w:val="007E5756"/>
    <w:rsid w:val="00855F39"/>
    <w:rsid w:val="008A4341"/>
    <w:rsid w:val="00A06D46"/>
    <w:rsid w:val="00A50899"/>
    <w:rsid w:val="00A926FB"/>
    <w:rsid w:val="00B227ED"/>
    <w:rsid w:val="00BA6E25"/>
    <w:rsid w:val="00C0281A"/>
    <w:rsid w:val="00C03FFF"/>
    <w:rsid w:val="00C12B8E"/>
    <w:rsid w:val="00CE047B"/>
    <w:rsid w:val="00CF2170"/>
    <w:rsid w:val="00D07B55"/>
    <w:rsid w:val="00E15821"/>
    <w:rsid w:val="00E305A0"/>
    <w:rsid w:val="00E850D1"/>
    <w:rsid w:val="00F63CFB"/>
    <w:rsid w:val="00F7507E"/>
    <w:rsid w:val="00FC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C2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6D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6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6D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D56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6D2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58F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A5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5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58F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58F"/>
    <w:rPr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63059C"/>
    <w:pPr>
      <w:ind w:left="720"/>
      <w:contextualSpacing/>
    </w:pPr>
    <w:rPr>
      <w:lang w:val="fr-CA"/>
    </w:rPr>
  </w:style>
  <w:style w:type="character" w:styleId="Hyperlink">
    <w:name w:val="Hyperlink"/>
    <w:basedOn w:val="DefaultParagraphFont"/>
    <w:uiPriority w:val="99"/>
    <w:unhideWhenUsed/>
    <w:rsid w:val="0063059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6D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6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6D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D56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6D2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58F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A5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5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58F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58F"/>
    <w:rPr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63059C"/>
    <w:pPr>
      <w:ind w:left="720"/>
      <w:contextualSpacing/>
    </w:pPr>
    <w:rPr>
      <w:lang w:val="fr-CA"/>
    </w:rPr>
  </w:style>
  <w:style w:type="character" w:styleId="Hyperlink">
    <w:name w:val="Hyperlink"/>
    <w:basedOn w:val="DefaultParagraphFont"/>
    <w:uiPriority w:val="99"/>
    <w:unhideWhenUsed/>
    <w:rsid w:val="006305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3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caroline.duchaine@bcm.ulaval.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196F9-A35B-4776-A110-E344A1CD2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li-Wen St-Germain</dc:creator>
  <cp:lastModifiedBy>Power Edit 6.0</cp:lastModifiedBy>
  <cp:revision>9</cp:revision>
  <dcterms:created xsi:type="dcterms:W3CDTF">2024-04-19T15:39:00Z</dcterms:created>
  <dcterms:modified xsi:type="dcterms:W3CDTF">2024-08-05T01:25:00Z</dcterms:modified>
</cp:coreProperties>
</file>